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6CE" w:rsidRDefault="00893C75" w:rsidP="00D406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D406CE" w:rsidRPr="0086359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406CE" w:rsidRPr="0086359E">
        <w:rPr>
          <w:rFonts w:ascii="Times New Roman" w:hAnsi="Times New Roman" w:cs="Times New Roman"/>
          <w:b/>
          <w:sz w:val="24"/>
          <w:szCs w:val="24"/>
        </w:rPr>
        <w:t>1</w:t>
      </w:r>
      <w:r w:rsidR="00D406CE">
        <w:rPr>
          <w:rFonts w:ascii="Times New Roman" w:hAnsi="Times New Roman" w:cs="Times New Roman"/>
          <w:sz w:val="24"/>
          <w:szCs w:val="24"/>
        </w:rPr>
        <w:t>. Comparison of individuals in AR analytic population to the rest of the BIG 1-98 study population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5"/>
        <w:gridCol w:w="1755"/>
        <w:gridCol w:w="1755"/>
        <w:gridCol w:w="985"/>
      </w:tblGrid>
      <w:tr w:rsidR="00D406CE" w:rsidRPr="00C62041" w:rsidTr="00B5721A">
        <w:trPr>
          <w:trHeight w:val="284"/>
          <w:tblHeader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F816BD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able AR</w:t>
            </w:r>
          </w:p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03</w:t>
            </w: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ssessable AR</w:t>
            </w:r>
          </w:p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07</w:t>
            </w: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Assignment, %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moxifen 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trozole 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moxifen </w:t>
            </w:r>
            <w:r w:rsidRPr="0059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trozole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trozole </w:t>
            </w:r>
            <w:r w:rsidRPr="0059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moxifen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oxifen (2 arm period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rozole (2 arm period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Chemotherapy, %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264F1F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D4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264F1F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D4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 Conserving Surgery with Radiation Therapy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Breast Conserving Surgery without Radiation Therapy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ctomy with Radiation Therapy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ctomy without Radiation Therapy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Random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(SD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8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Siz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E3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2cm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&lt;5cm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595609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≥ 5cm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Lymph Nodes Posi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264F1F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E3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D4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0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9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+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valuable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264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2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3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Expr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, median (25</w:t>
            </w:r>
            <w:r w:rsidRPr="0039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</w:t>
            </w:r>
            <w:r w:rsidRPr="0039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0-99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80-99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Expr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,</w:t>
            </w:r>
            <w:r w:rsidR="00D63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25</w:t>
            </w:r>
            <w:r w:rsidRPr="002E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</w:t>
            </w:r>
            <w:r w:rsidRPr="002E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10-90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10-90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64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is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67 Expr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,</w:t>
            </w:r>
            <w:r w:rsidR="00D63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25</w:t>
            </w:r>
            <w:r w:rsidRPr="002E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</w:t>
            </w:r>
            <w:r w:rsidRPr="002E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-19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-18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is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R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, %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Pr="00C62041" w:rsidRDefault="00264F1F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</w:t>
            </w:r>
            <w:r w:rsidR="00D4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Positive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egative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16BD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Pr="00C62041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16BD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 (years), median (25</w:t>
            </w:r>
            <w:r w:rsidRPr="00D9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</w:t>
            </w:r>
            <w:r w:rsidRPr="00D9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7.3-9.1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7.3-9.9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F816BD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reast Cancer-free Interval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264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Events, n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8-year BCFI %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6CE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-free Survival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264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F816BD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Events, n (%)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16BD" w:rsidRPr="00C62041" w:rsidTr="00B5721A">
        <w:trPr>
          <w:trHeight w:val="284"/>
        </w:trPr>
        <w:tc>
          <w:tcPr>
            <w:tcW w:w="4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D63D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8-year DFS %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06CE" w:rsidRDefault="00D406CE" w:rsidP="00B572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406CE" w:rsidRPr="00BA1ACF" w:rsidRDefault="00D406CE" w:rsidP="00BA1ACF">
      <w:pPr>
        <w:rPr>
          <w:rFonts w:ascii="Times New Roman" w:hAnsi="Times New Roman" w:cs="Times New Roman"/>
          <w:b/>
          <w:sz w:val="20"/>
          <w:szCs w:val="20"/>
        </w:rPr>
      </w:pPr>
      <w:r w:rsidRPr="00BA1ACF">
        <w:rPr>
          <w:rFonts w:ascii="Times New Roman" w:hAnsi="Times New Roman" w:cs="Times New Roman"/>
          <w:b/>
          <w:sz w:val="20"/>
          <w:szCs w:val="20"/>
        </w:rPr>
        <w:t>*</w:t>
      </w:r>
      <w:r w:rsidRPr="00BA1ACF">
        <w:rPr>
          <w:rFonts w:ascii="Times New Roman" w:hAnsi="Times New Roman" w:cs="Times New Roman"/>
          <w:sz w:val="20"/>
          <w:szCs w:val="20"/>
        </w:rPr>
        <w:t xml:space="preserve">Hypothesis testing for differences in distributions between tumors with and without assessable AR used chi-square, Wilcoxon rank sum and log-rank tests for categorical, continuous and time-to-event endpoints, respectively. Design variables (2- or 4-arm randomization period and treatment assignment) were not compared. </w:t>
      </w:r>
      <w:r w:rsidR="00BA1ACF" w:rsidRPr="00BA1ACF">
        <w:rPr>
          <w:rFonts w:ascii="Times New Roman" w:hAnsi="Times New Roman" w:cs="Times New Roman"/>
          <w:sz w:val="20"/>
          <w:szCs w:val="20"/>
        </w:rPr>
        <w:t>Individuals with missing data were excluded when performing hypothesis tests</w:t>
      </w:r>
      <w:r w:rsidR="00F56162">
        <w:rPr>
          <w:rFonts w:ascii="Times New Roman" w:hAnsi="Times New Roman" w:cs="Times New Roman"/>
          <w:sz w:val="20"/>
          <w:szCs w:val="20"/>
        </w:rPr>
        <w:t xml:space="preserve"> for continuous variables</w:t>
      </w:r>
      <w:r w:rsidR="00BA1ACF" w:rsidRPr="00BA1ACF">
        <w:rPr>
          <w:rFonts w:ascii="Times New Roman" w:hAnsi="Times New Roman" w:cs="Times New Roman"/>
          <w:sz w:val="20"/>
          <w:szCs w:val="20"/>
        </w:rPr>
        <w:t>.</w:t>
      </w:r>
      <w:r w:rsidR="00BA1ACF" w:rsidRPr="00BA1ACF">
        <w:rPr>
          <w:rFonts w:ascii="Times New Roman" w:hAnsi="Times New Roman" w:cs="Times New Roman"/>
          <w:sz w:val="20"/>
          <w:szCs w:val="20"/>
        </w:rPr>
        <w:br w:type="page"/>
      </w:r>
    </w:p>
    <w:p w:rsidR="00DB2B60" w:rsidRDefault="00DB2B60" w:rsidP="00DB2B60">
      <w:pPr>
        <w:rPr>
          <w:rFonts w:ascii="Times New Roman" w:hAnsi="Times New Roman" w:cs="Times New Roman"/>
          <w:sz w:val="24"/>
          <w:szCs w:val="24"/>
        </w:rPr>
      </w:pPr>
      <w:r w:rsidRPr="008635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893C75">
        <w:rPr>
          <w:rFonts w:ascii="Times New Roman" w:hAnsi="Times New Roman" w:cs="Times New Roman"/>
          <w:b/>
          <w:sz w:val="24"/>
          <w:szCs w:val="24"/>
        </w:rPr>
        <w:t>S</w:t>
      </w:r>
      <w:r w:rsidRPr="0086359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Kaplan-Meier survival curve for disease-free survival by tumor AR expression. </w:t>
      </w:r>
      <w:r w:rsidR="00042DB4">
        <w:rPr>
          <w:rFonts w:ascii="Times New Roman" w:hAnsi="Times New Roman" w:cs="Times New Roman"/>
          <w:sz w:val="24"/>
          <w:szCs w:val="24"/>
        </w:rPr>
        <w:t xml:space="preserve">AR expression is defined </w:t>
      </w:r>
      <w:r w:rsidR="00A540C8">
        <w:rPr>
          <w:rFonts w:ascii="Times New Roman" w:hAnsi="Times New Roman" w:cs="Times New Roman"/>
          <w:sz w:val="24"/>
          <w:szCs w:val="24"/>
        </w:rPr>
        <w:t xml:space="preserve">as ≥1% positive, &lt;1% negative. </w:t>
      </w:r>
      <w:r w:rsidR="00B179B1">
        <w:rPr>
          <w:rFonts w:ascii="Times New Roman" w:hAnsi="Times New Roman" w:cs="Times New Roman"/>
          <w:sz w:val="24"/>
          <w:szCs w:val="24"/>
        </w:rPr>
        <w:t>Disease-free survival</w:t>
      </w:r>
      <w:r w:rsidR="00934FC2">
        <w:rPr>
          <w:rFonts w:ascii="Times New Roman" w:hAnsi="Times New Roman" w:cs="Times New Roman"/>
          <w:sz w:val="24"/>
          <w:szCs w:val="24"/>
        </w:rPr>
        <w:t xml:space="preserve"> at 5 years was 88.2% (95% CI 87.0%-89.5%) for women with AR+ tumors and 86.8% (95% CI 84.0%-89.7%) for women with AR- tumors. The p</w:t>
      </w:r>
      <w:r>
        <w:rPr>
          <w:rFonts w:ascii="Times New Roman" w:hAnsi="Times New Roman" w:cs="Times New Roman"/>
          <w:sz w:val="24"/>
          <w:szCs w:val="24"/>
        </w:rPr>
        <w:t xml:space="preserve">-value from log rank test is 0.35. </w:t>
      </w:r>
    </w:p>
    <w:p w:rsidR="00DB2B60" w:rsidRDefault="00DB2B60" w:rsidP="00DB2B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D061ED9" wp14:editId="6EDA68C4">
            <wp:extent cx="5943600" cy="38633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ure1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40C8" w:rsidRDefault="00DB2B60" w:rsidP="00A540C8">
      <w:pPr>
        <w:rPr>
          <w:rFonts w:ascii="Times New Roman" w:hAnsi="Times New Roman" w:cs="Times New Roman"/>
          <w:sz w:val="24"/>
          <w:szCs w:val="24"/>
        </w:rPr>
      </w:pPr>
      <w:r w:rsidRPr="008635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893C7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86359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Kaplan-Meier survival curve for disease-free survival by cross-classified AR expression and treatment in </w:t>
      </w:r>
      <w:r w:rsidR="003F670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onotherapy population.</w:t>
      </w:r>
      <w:r w:rsidR="00A540C8">
        <w:rPr>
          <w:rFonts w:ascii="Times New Roman" w:hAnsi="Times New Roman" w:cs="Times New Roman"/>
          <w:sz w:val="24"/>
          <w:szCs w:val="24"/>
        </w:rPr>
        <w:t xml:space="preserve"> AR expression is defined </w:t>
      </w:r>
      <w:r w:rsidR="00B179B1">
        <w:rPr>
          <w:rFonts w:ascii="Times New Roman" w:hAnsi="Times New Roman" w:cs="Times New Roman"/>
          <w:sz w:val="24"/>
          <w:szCs w:val="24"/>
        </w:rPr>
        <w:t>as ≥1% positive, &lt;1% negative. Among those receiving letrozole, disease-free survival at 5 years was 89.4% (95% CI 87.2%-91.6%) for women with AR+ tumors and 92.6% (95% CI 88.4%-96.9%) for women with AR- tumors. Among those receiving tamoxifen, disease-free survival at 5 years was 85.4% (95% CI 82.7%-88.2%) for women with AR+ tumors and 80.9% (95% CI 75.2%-87.0%) for women with AR- tumors.</w:t>
      </w:r>
    </w:p>
    <w:p w:rsidR="00DB2B60" w:rsidRDefault="00DB2B60" w:rsidP="00DB2B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2B60" w:rsidRPr="00E0529B" w:rsidRDefault="00DB2B60" w:rsidP="00DB2B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BF215DF" wp14:editId="213DF0CB">
            <wp:extent cx="5943600" cy="38633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ure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B60" w:rsidRDefault="00DB2B60" w:rsidP="00DB2B6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DB2B60" w:rsidRDefault="00DB2B60"/>
    <w:sectPr w:rsidR="00DB2B6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7CF" w:rsidRDefault="006C07CF">
      <w:r>
        <w:separator/>
      </w:r>
    </w:p>
  </w:endnote>
  <w:endnote w:type="continuationSeparator" w:id="0">
    <w:p w:rsidR="006C07CF" w:rsidRDefault="006C0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55780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DE0" w:rsidRDefault="00DB2B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3C7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63DE0" w:rsidRDefault="00D63D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7CF" w:rsidRDefault="006C07CF">
      <w:r>
        <w:separator/>
      </w:r>
    </w:p>
  </w:footnote>
  <w:footnote w:type="continuationSeparator" w:id="0">
    <w:p w:rsidR="006C07CF" w:rsidRDefault="006C0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B2B60"/>
    <w:rsid w:val="00007916"/>
    <w:rsid w:val="00042DB4"/>
    <w:rsid w:val="0015314A"/>
    <w:rsid w:val="00264F1F"/>
    <w:rsid w:val="002B72F6"/>
    <w:rsid w:val="003E3283"/>
    <w:rsid w:val="003F6708"/>
    <w:rsid w:val="00513502"/>
    <w:rsid w:val="00653C04"/>
    <w:rsid w:val="006C07CF"/>
    <w:rsid w:val="006F1669"/>
    <w:rsid w:val="00893C75"/>
    <w:rsid w:val="00934FC2"/>
    <w:rsid w:val="00A540C8"/>
    <w:rsid w:val="00B179B1"/>
    <w:rsid w:val="00B5721A"/>
    <w:rsid w:val="00BA1ACF"/>
    <w:rsid w:val="00D406CE"/>
    <w:rsid w:val="00D63DE0"/>
    <w:rsid w:val="00DB2B60"/>
    <w:rsid w:val="00F0016C"/>
    <w:rsid w:val="00F56162"/>
    <w:rsid w:val="00F816BD"/>
    <w:rsid w:val="00F9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B6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2B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B60"/>
  </w:style>
  <w:style w:type="paragraph" w:styleId="BalloonText">
    <w:name w:val="Balloon Text"/>
    <w:basedOn w:val="Normal"/>
    <w:link w:val="BalloonTextChar"/>
    <w:uiPriority w:val="99"/>
    <w:semiHidden/>
    <w:unhideWhenUsed/>
    <w:rsid w:val="00893C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C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B6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2B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B60"/>
  </w:style>
  <w:style w:type="paragraph" w:styleId="BalloonText">
    <w:name w:val="Balloon Text"/>
    <w:basedOn w:val="Normal"/>
    <w:link w:val="BalloonTextChar"/>
    <w:uiPriority w:val="99"/>
    <w:semiHidden/>
    <w:unhideWhenUsed/>
    <w:rsid w:val="00893C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C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9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6</Words>
  <Characters>2583</Characters>
  <Application>Microsoft Office Word</Application>
  <DocSecurity>0</DocSecurity>
  <Lines>258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ler, Kevin Hughes</dc:creator>
  <cp:keywords/>
  <dc:description/>
  <cp:lastModifiedBy>GSABORDO</cp:lastModifiedBy>
  <cp:revision>5</cp:revision>
  <dcterms:created xsi:type="dcterms:W3CDTF">2019-02-05T19:20:00Z</dcterms:created>
  <dcterms:modified xsi:type="dcterms:W3CDTF">2019-02-12T14:38:00Z</dcterms:modified>
</cp:coreProperties>
</file>